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lemental table 1: MACC1 PCR primer sequences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10"/>
        <w:gridCol w:w="535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</w:t>
            </w:r>
          </w:p>
        </w:tc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 5’ – 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TGTATCATCTGTCTATT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CATAACCTACCTCA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</w:rPr>
              <w:t>CAATCTTATAGACTGTTGTTTATGGAT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GTTACCACTATCCTATCTTTGT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778003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AAACTAAGGGAATGAC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sz w:val="20"/>
                <w:szCs w:val="20"/>
              </w:rPr>
              <w:t>GTTTACCTTCCTAATGACATG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311444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AAAGAACTGTGTTACACCCAT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CACAGCATAATGCCTGA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199017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AGGGAAGCATG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ACCTTATGAGACAA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1027561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53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GTCAGACTCAATCTTGGTTGT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5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GTAGTGTCCACGTCTCA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2:16:00Z</dcterms:created>
  <dc:creator>Axel Mündlein</dc:creator>
  <dc:description/>
  <cp:keywords/>
  <dc:language>en-US</dc:language>
  <cp:lastModifiedBy>Axel Mündlein</cp:lastModifiedBy>
  <dcterms:modified xsi:type="dcterms:W3CDTF">2011-07-20T12:16:00Z</dcterms:modified>
  <cp:revision>1</cp:revision>
  <dc:subject/>
  <dc:title>Supplemental table 1: MACC1 PCR primer sequences </dc:title>
</cp:coreProperties>
</file>